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5C4D0" w14:textId="77777777" w:rsidR="00BB5961" w:rsidRPr="00B50A11" w:rsidRDefault="00BB5961" w:rsidP="00BB5961">
      <w:pPr>
        <w:widowControl/>
        <w:jc w:val="both"/>
        <w:rPr>
          <w:rFonts w:ascii="Arial" w:hAnsi="Arial" w:cs="Arial"/>
        </w:rPr>
      </w:pPr>
      <w:r w:rsidRPr="00B50A1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1</w:t>
      </w:r>
      <w:r w:rsidRPr="00B50A11">
        <w:rPr>
          <w:rFonts w:ascii="Arial" w:hAnsi="Arial" w:cs="Arial"/>
          <w:b/>
        </w:rPr>
        <w:t xml:space="preserve"> Table.  </w:t>
      </w:r>
      <w:r w:rsidRPr="00BB5961">
        <w:rPr>
          <w:rFonts w:ascii="Arial" w:hAnsi="Arial" w:cs="Arial"/>
          <w:b/>
        </w:rPr>
        <w:t>Tissue concentrations (in μg kg</w:t>
      </w:r>
      <w:r w:rsidRPr="00BB5961">
        <w:rPr>
          <w:rFonts w:ascii="Arial" w:hAnsi="Arial" w:cs="Arial"/>
          <w:b/>
          <w:vertAlign w:val="superscript"/>
        </w:rPr>
        <w:t>-1</w:t>
      </w:r>
      <w:r w:rsidRPr="00BB5961">
        <w:rPr>
          <w:rFonts w:ascii="Arial" w:hAnsi="Arial" w:cs="Arial"/>
          <w:b/>
        </w:rPr>
        <w:t xml:space="preserve"> dry weight) of six organotins (OTs): monobutyltin (MBT), dibutyltin (DBT), tributyltin (TBT), monophenyltin (MPT), diphenyltin (DPT) and triphenyltin (TPT)</w:t>
      </w:r>
      <w:r w:rsidRPr="00BB5961">
        <w:rPr>
          <w:rFonts w:ascii="Arial" w:hAnsi="Arial" w:cs="Arial"/>
          <w:b/>
          <w:lang w:eastAsia="zh-HK"/>
        </w:rPr>
        <w:t xml:space="preserve"> </w:t>
      </w:r>
      <w:r w:rsidRPr="00BB5961">
        <w:rPr>
          <w:rFonts w:ascii="Arial" w:hAnsi="Arial" w:cs="Arial"/>
          <w:b/>
        </w:rPr>
        <w:t xml:space="preserve">in </w:t>
      </w:r>
      <w:r w:rsidRPr="00BB5961">
        <w:rPr>
          <w:rFonts w:ascii="Arial" w:hAnsi="Arial" w:cs="Arial"/>
          <w:b/>
          <w:i/>
        </w:rPr>
        <w:t>Reishia clavigera</w:t>
      </w:r>
      <w:r w:rsidRPr="00BB5961">
        <w:rPr>
          <w:rFonts w:ascii="Arial" w:hAnsi="Arial" w:cs="Arial"/>
          <w:b/>
        </w:rPr>
        <w:t xml:space="preserve"> collected in 2004</w:t>
      </w:r>
      <w:r w:rsidRPr="00BB5961">
        <w:rPr>
          <w:rFonts w:ascii="Arial" w:hAnsi="Arial" w:cs="Arial"/>
          <w:b/>
          <w:kern w:val="0"/>
        </w:rPr>
        <w:t>–06 (</w:t>
      </w:r>
      <w:r w:rsidRPr="00BB5961">
        <w:rPr>
          <w:rFonts w:ascii="Arial" w:hAnsi="Arial" w:cs="Arial"/>
          <w:b/>
        </w:rPr>
        <w:t>site 1</w:t>
      </w:r>
      <w:r w:rsidRPr="00BB5961">
        <w:rPr>
          <w:rFonts w:ascii="Arial" w:hAnsi="Arial" w:cs="Arial"/>
          <w:b/>
          <w:kern w:val="0"/>
        </w:rPr>
        <w:t xml:space="preserve">–27 from Leung et al. (2006) and site 28–29 from Qiu et al. (2011, summer data only)), </w:t>
      </w:r>
      <w:r w:rsidRPr="00BB5961">
        <w:rPr>
          <w:rFonts w:ascii="Arial" w:hAnsi="Arial" w:cs="Arial"/>
          <w:b/>
        </w:rPr>
        <w:t>2010 and 2015 from Hong Kong.</w:t>
      </w:r>
      <w:r w:rsidRPr="00B50A11">
        <w:rPr>
          <w:rFonts w:ascii="Arial" w:hAnsi="Arial" w:cs="Arial"/>
        </w:rPr>
        <w:t xml:space="preserve">  Total butyltins (total BTs; sum of MBT, DBT and TBT), total phenyltins (total PTs; sum of MPT, DPT and TPT) and total OTs (sum of all six OTs) were listed.  All values have been</w:t>
      </w:r>
      <w:r w:rsidRPr="00B50A11">
        <w:rPr>
          <w:rFonts w:ascii="Arial" w:hAnsi="Arial" w:cs="Arial"/>
          <w:kern w:val="0"/>
        </w:rPr>
        <w:t xml:space="preserve"> transformed into the unit of </w:t>
      </w:r>
      <w:r w:rsidRPr="00B50A11">
        <w:rPr>
          <w:rFonts w:ascii="Arial" w:hAnsi="Arial" w:cs="Arial"/>
        </w:rPr>
        <w:t>μg kg</w:t>
      </w:r>
      <w:r w:rsidRPr="00B50A11">
        <w:rPr>
          <w:rFonts w:ascii="Arial" w:hAnsi="Arial" w:cs="Arial"/>
          <w:vertAlign w:val="superscript"/>
        </w:rPr>
        <w:t>-1</w:t>
      </w:r>
      <w:r w:rsidRPr="00B50A11">
        <w:rPr>
          <w:rFonts w:ascii="Arial" w:hAnsi="Arial" w:cs="Arial"/>
        </w:rPr>
        <w:t xml:space="preserve"> dry weight</w:t>
      </w:r>
      <w:r w:rsidRPr="00B50A11">
        <w:rPr>
          <w:rFonts w:ascii="Arial" w:hAnsi="Arial" w:cs="Arial"/>
          <w:kern w:val="0"/>
        </w:rPr>
        <w:t xml:space="preserve">.  </w:t>
      </w:r>
      <w:r w:rsidRPr="00B50A11">
        <w:rPr>
          <w:rFonts w:ascii="Arial" w:hAnsi="Arial" w:cs="Arial"/>
        </w:rPr>
        <w:t>N.A. means data not available, N.E. mea</w:t>
      </w:r>
      <w:bookmarkStart w:id="0" w:name="_GoBack"/>
      <w:bookmarkEnd w:id="0"/>
      <w:r w:rsidRPr="00B50A11">
        <w:rPr>
          <w:rFonts w:ascii="Arial" w:hAnsi="Arial" w:cs="Arial"/>
        </w:rPr>
        <w:t>ns not evaluated and B.D.L. means data below detection limit.</w:t>
      </w:r>
    </w:p>
    <w:p w14:paraId="249C2FF6" w14:textId="77777777" w:rsidR="00BB5961" w:rsidRPr="001720DC" w:rsidRDefault="00BB5961" w:rsidP="00BB5961">
      <w:pPr>
        <w:rPr>
          <w:rFonts w:ascii="Arial" w:hAnsi="Arial" w:cs="Arial"/>
          <w:b/>
          <w:bCs/>
          <w:kern w:val="0"/>
          <w:lang w:val="en-US"/>
        </w:rPr>
      </w:pPr>
    </w:p>
    <w:tbl>
      <w:tblPr>
        <w:tblW w:w="15493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41"/>
        <w:gridCol w:w="1417"/>
        <w:gridCol w:w="567"/>
        <w:gridCol w:w="567"/>
        <w:gridCol w:w="567"/>
        <w:gridCol w:w="709"/>
        <w:gridCol w:w="142"/>
        <w:gridCol w:w="425"/>
        <w:gridCol w:w="425"/>
        <w:gridCol w:w="567"/>
        <w:gridCol w:w="567"/>
        <w:gridCol w:w="567"/>
        <w:gridCol w:w="567"/>
        <w:gridCol w:w="709"/>
        <w:gridCol w:w="709"/>
        <w:gridCol w:w="76"/>
        <w:gridCol w:w="774"/>
        <w:gridCol w:w="142"/>
        <w:gridCol w:w="76"/>
        <w:gridCol w:w="491"/>
        <w:gridCol w:w="567"/>
        <w:gridCol w:w="567"/>
        <w:gridCol w:w="567"/>
        <w:gridCol w:w="567"/>
        <w:gridCol w:w="509"/>
        <w:gridCol w:w="737"/>
        <w:gridCol w:w="737"/>
        <w:gridCol w:w="710"/>
        <w:gridCol w:w="27"/>
      </w:tblGrid>
      <w:tr w:rsidR="00BB5961" w:rsidRPr="00353E6D" w14:paraId="32CDFAD1" w14:textId="77777777" w:rsidTr="000720BB">
        <w:trPr>
          <w:gridAfter w:val="1"/>
          <w:wAfter w:w="27" w:type="dxa"/>
          <w:trHeight w:val="275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8C663" w14:textId="77777777" w:rsidR="00BB5961" w:rsidRPr="001720DC" w:rsidRDefault="00BB5961" w:rsidP="000720B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F8B85" w14:textId="77777777" w:rsidR="00BB5961" w:rsidRPr="001720DC" w:rsidRDefault="00BB5961" w:rsidP="000720B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Site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85911" w14:textId="77777777" w:rsidR="00BB5961" w:rsidRPr="001720DC" w:rsidRDefault="00BB5961" w:rsidP="000720BB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2004–06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242D9C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78EE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1939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92FF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15A6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665E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F4C9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B281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E846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B23B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6D0E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5139973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6C177E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2015</w:t>
            </w:r>
          </w:p>
        </w:tc>
      </w:tr>
      <w:tr w:rsidR="00BB5961" w:rsidRPr="00353E6D" w14:paraId="37A791C8" w14:textId="77777777" w:rsidTr="000720BB">
        <w:trPr>
          <w:trHeight w:val="275"/>
        </w:trPr>
        <w:tc>
          <w:tcPr>
            <w:tcW w:w="4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BE6B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DC1B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D19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5D1F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545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B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A907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BTs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68D4CEF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4BA3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B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98E3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124C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CAF7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B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5923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P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7E9F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70D8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EF6B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PT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BC24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97BB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OTs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70DC8F8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D26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5D72F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D214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1AC2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B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54EF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PT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27566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P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ECD7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P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C2B4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PTs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480A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OTs</w:t>
            </w:r>
          </w:p>
        </w:tc>
      </w:tr>
      <w:tr w:rsidR="00BB5961" w:rsidRPr="00353E6D" w14:paraId="73025872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71B6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149A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Kat 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E4EB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4.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E4BC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3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DB27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52AC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1.1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78F3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89F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.4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F07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063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29C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7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4B5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8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B5A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.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7CD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77.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34A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83.0 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4D8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3E2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20.4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CBB9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5134E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36D417F9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07B3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224A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Pak Sha Ch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36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2FA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9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888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0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2A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1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35B707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B07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BAC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B14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632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CD2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1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051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18B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95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1A6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53.2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975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9C8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96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3FEC7A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DDE9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159F9C94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8DB1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77CC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hek Ch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A54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584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BB4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BB2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B.D.L.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3C1CCF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EF7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.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3F4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D7A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64E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E61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BBE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68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361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79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AC4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81.6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FCA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AE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13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D5A171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B8BB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6973401D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6878C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ADF06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u Kwai Sh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CDAC8D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59.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0589E6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2C1A04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.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92E628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&gt; 168.8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138627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88F5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.8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FAFC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5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767D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.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6A6C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1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9D33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8255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5.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E58D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64.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249A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14.6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1667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3A27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56.4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80B950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1F610E6D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369EBDF1" w14:textId="77777777" w:rsidTr="000720BB">
        <w:trPr>
          <w:gridAfter w:val="1"/>
          <w:wAfter w:w="27" w:type="dxa"/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F948C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26394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Heng 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2D86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453F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4EF5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E853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&gt; 33.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97A0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gridSpan w:val="10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C3437" w14:textId="77777777" w:rsidR="00BB5961" w:rsidRPr="001720DC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</w:tcBorders>
          </w:tcPr>
          <w:p w14:paraId="2A7C069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166669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452" w:type="dxa"/>
            <w:gridSpan w:val="9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63BEE2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A.</w:t>
            </w:r>
          </w:p>
        </w:tc>
      </w:tr>
      <w:tr w:rsidR="00BB5961" w:rsidRPr="00353E6D" w14:paraId="085E642B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983A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9C18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ong Mau Cha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E394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6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96E7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.9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F416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.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D613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4.8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74F6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D75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.0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478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.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CEF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.3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C9C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0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B98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5.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288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0E5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603.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57F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681.4 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D2C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2F0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712.0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F05D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0DA96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7E4452CD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7786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2879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Kong Tau P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66C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8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8CD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905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F01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5.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8B9688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83F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.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954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D81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3B5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F63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304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42F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41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3E5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91.2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9C4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1A8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15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ABE57A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4929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59E09567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896C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ACF5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ai Kung Pi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F9B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8D1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8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A05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6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581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09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5A02BF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D3D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.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61F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A3B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31D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5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2CE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6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EED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76D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108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044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213.5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9F5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B9B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278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4EADA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B9C8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DB4A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711D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2718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C17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4.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3636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5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A2DD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505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CBAF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5149.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B26B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5304.9</w:t>
            </w:r>
          </w:p>
        </w:tc>
      </w:tr>
      <w:tr w:rsidR="00BB5961" w:rsidRPr="00353E6D" w14:paraId="21C1CAF4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064CA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76117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US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61482A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BE6001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6.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19E32A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.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D09B7F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2.7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8E23D6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AF36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.5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9C0B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2183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8.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7247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3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E84B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2.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6C6D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5.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5DAF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216.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E724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334.7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1DB6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A528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388.4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592C347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0FE6BBDD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74021736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3B8ED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A1E1D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lear Water B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1F2F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38D1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828C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260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N.A.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AC7A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B6F5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.4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B7CF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56B6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5B17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72AA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B45F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7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9038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57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84AB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99.3 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7736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2E1E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21.4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035B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9007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30F4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CCB1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70338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3767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0.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40467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9A919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01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9217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42.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49B2E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77.6</w:t>
            </w:r>
          </w:p>
        </w:tc>
      </w:tr>
      <w:tr w:rsidR="00BB5961" w:rsidRPr="00353E6D" w14:paraId="481E1D2F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7B37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A58D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hek Mei Ta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BF16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3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80A4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9.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013A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F965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&gt; 72.5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632F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CE2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.3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60D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.7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502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E00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9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1E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4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D43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6.5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B21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951.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2F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012.7 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CB1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A87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052.3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1DF6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379A2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2CAE09A8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6C0A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9EE9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Tung Lung Is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445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5C1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6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288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05F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0B9203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848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.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E3A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F80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9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CCA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433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9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5ED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41B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81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798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11.0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EF2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E90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42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EB1F9D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01A6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5B5F527B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4F65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959A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aglan Is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32D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A87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831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3F3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4.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5DCA80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CB0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.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346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B54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FDB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9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94D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9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F92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9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53B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98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361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56.9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33E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D29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86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2E35C8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262D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7D1C5E23" w14:textId="77777777" w:rsidTr="000720BB">
        <w:trPr>
          <w:trHeight w:val="272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C131F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66F51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Po To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D09555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6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A1C899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4.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3D6E6D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.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6623AB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0.4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173674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EF99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0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A296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2B93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2.9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875A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4.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67F7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8.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5562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78A3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82.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E044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562.8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5BB6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43CE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47.7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40D26BB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7B7C6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35FB63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9DD0935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FB711D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6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D33576A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7.8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vAlign w:val="center"/>
          </w:tcPr>
          <w:p w14:paraId="35AD6B3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58F680BB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079.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03B573C8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07.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277E1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63.9</w:t>
            </w:r>
          </w:p>
        </w:tc>
      </w:tr>
      <w:tr w:rsidR="00BB5961" w:rsidRPr="00353E6D" w14:paraId="4C10BD99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4709B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0C8F1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hek 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9AF3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315D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A8D1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2671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&gt; 10.5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CE9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4C89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.1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FBF7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2039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F8D6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0.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02C9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C637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0C3A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7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F3F4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77.7 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B5D9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11DD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8.5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2108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1D67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CE2D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6ABF8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0117A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B3AA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5.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50D0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0A307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1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AF7D7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38.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2EB1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43.9</w:t>
            </w:r>
          </w:p>
        </w:tc>
      </w:tr>
      <w:tr w:rsidR="00BB5961" w:rsidRPr="00353E6D" w14:paraId="31CD371D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68EE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3DD6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Turtle Co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5309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0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6796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D69F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7366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7.7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F933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97D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.5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24C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513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.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696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1.7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536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2.7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E02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4.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BE5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081.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0A7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79.2 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C31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363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220.9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FDC2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EC8C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820C6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7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E4085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DFA1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F5085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.3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0B8D6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.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FBE4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64.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2E5FD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89.8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DBFA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29.9</w:t>
            </w:r>
          </w:p>
        </w:tc>
      </w:tr>
      <w:tr w:rsidR="00BB5961" w:rsidRPr="00353E6D" w14:paraId="642930ED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3325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E397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hung Hum Ko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E6D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3E1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5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C17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96A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5.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45B428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895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6C3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FD2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8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CCA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37A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7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F90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5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690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133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B8B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265.7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EEE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996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385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EC774D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17B5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473A587D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DA74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4C44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Repulse B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820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99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132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7E4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81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88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497E8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D01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1A7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167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79A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75E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5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F90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C1E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56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992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06.6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86B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F54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74.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A6E640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4657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6D7614D0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187EE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88B1B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Deep Water Ba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8ED55E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1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404BF7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5.9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531A4D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2.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C8D0AC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9.6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9E2F26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ADE5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1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FB56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5.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EDA1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4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121C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0.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AD5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0.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B48A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0.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04C5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44.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DC5F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15.5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FF06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6027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95.6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D7A97A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17DEFF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5D2988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B316BB8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1FE7065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0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92ACAF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9.0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vAlign w:val="center"/>
          </w:tcPr>
          <w:p w14:paraId="79B8BA9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3EDA5B4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589.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59EC0CA7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639.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AE5169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700.0</w:t>
            </w:r>
          </w:p>
        </w:tc>
      </w:tr>
      <w:tr w:rsidR="00BB5961" w:rsidRPr="00353E6D" w14:paraId="28A0A431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97070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B62B7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Aberde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6BAC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38.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85C4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87.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7FC0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0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CCE9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66.9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F6C1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1E53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.1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3B11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3.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EBDF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1.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98BB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6.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191B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8.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F25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3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1059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751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04A7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873.0 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6BF6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9C78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969.7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8829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616E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932B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AB8E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4080D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5B31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3.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34C9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D5C1F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607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3FE5C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687.9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1D4E1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912.3</w:t>
            </w:r>
          </w:p>
        </w:tc>
      </w:tr>
      <w:tr w:rsidR="00BB5961" w:rsidRPr="00353E6D" w14:paraId="4F5CFE6D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A738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EAC2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ok Kwu W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8DF0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7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1057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6.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C15C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0.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C41D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4.0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5D68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C11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.2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FEA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5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ECC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0.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BE7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5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432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6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501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2.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229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315.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3F4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404.0 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C43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2CA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529.4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6BEC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10C6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5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53219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4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F98EC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0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A81E6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0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5FC6C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0.6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160A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.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4BD19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644.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7309D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730.6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0CA49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861.5</w:t>
            </w:r>
          </w:p>
        </w:tc>
      </w:tr>
      <w:tr w:rsidR="00BB5961" w:rsidRPr="00353E6D" w14:paraId="2414C207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865F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BE22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Ha Mei 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ED1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D49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7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608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4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FE8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82.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ABC231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083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FE2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AFC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592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663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250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9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428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79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003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14.3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853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682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36.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B01332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363E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6FFB4544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4C13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6452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ui W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7B7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C6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8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6FB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6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541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50.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6E2A80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252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.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38E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8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2FB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2B6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9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5FB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3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A94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FDE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31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838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96.4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882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AC7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85.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8F00D7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B64C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194AD111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D42BC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5D1AE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heung Sh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919E0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.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0C90B2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0.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BBD569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.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9AEE77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5.3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5F3BF6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31BE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.1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230F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CD7C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8.2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EF70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2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7026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5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350C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EC0B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75.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38E2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32.5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098E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694A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84.5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8B0E5F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357309C6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008A6F9B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32E5F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6F15E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Tai 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66A7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1.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FC78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1.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64D8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8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8F27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1.2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A581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2E95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.2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E66C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.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AA92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9.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81F7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6.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C4AC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.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DD52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6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7858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35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93FC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78.2 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0FC6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EE07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44.9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61D2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95EE7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4832A66A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3CD0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D78C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utterfly Bea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6EEF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3.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9B8F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58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AC48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4.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1A01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66.4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69B2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B4A8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8.1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5F2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6.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52D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0.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920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84.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AA54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8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0A3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0.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E40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951.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8FE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050.5 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62B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1A3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34.8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8516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79058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7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95517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8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21404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7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6D44B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02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AF7DF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0.6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3E973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.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FB20A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467.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DEFEB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506.8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9CC62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709.4</w:t>
            </w:r>
          </w:p>
        </w:tc>
      </w:tr>
      <w:tr w:rsidR="00BB5961" w:rsidRPr="00353E6D" w14:paraId="5656689B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100A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402D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Kadoorie Bea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D172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C6C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806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7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C24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3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87166A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D3D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.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970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EE4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2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7C4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81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BD7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BA2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5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32E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73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6FE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23.7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1D8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712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905.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A44A5F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6C99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D7F7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E2EB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1016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F71B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6.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9BDB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DA40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198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C436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231.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01DE" w14:textId="77777777" w:rsidR="00BB5961" w:rsidRPr="00353E6D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460.0</w:t>
            </w:r>
          </w:p>
        </w:tc>
      </w:tr>
      <w:tr w:rsidR="00BB5961" w:rsidRPr="00353E6D" w14:paraId="2403E4FB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7DCAC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98E91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Pak Sha W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B3F59F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86A69C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5.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568376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9.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21606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02.3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D7C12E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F0143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.7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0483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F873A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9.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391B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9.4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9E48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21BF0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9.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6A5D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10.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6342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67.8 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AA0D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9438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37.2 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A916431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36BDA230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BB5961" w:rsidRPr="00353E6D" w14:paraId="76A77961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426FB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8550F" w14:textId="77777777" w:rsidR="00BB5961" w:rsidRPr="001720DC" w:rsidRDefault="00BB5961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aterfall B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3ED2D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.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EB12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2.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0501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3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E1BB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64.1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9F147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A1AAB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.8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DDED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7.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B04A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47.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F0C2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2.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233E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3.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EB2F6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4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4531F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359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5983E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527.4 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E3D0C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8A385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1720DC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740.1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5D499" w14:textId="77777777" w:rsidR="00BB5961" w:rsidRPr="001720DC" w:rsidRDefault="00BB5961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9BCA8" w14:textId="77777777" w:rsidR="00BB5961" w:rsidRPr="00353E6D" w:rsidRDefault="00BB5961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353E6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</w:tbl>
    <w:p w14:paraId="468E2078" w14:textId="77777777" w:rsidR="004A3F6B" w:rsidRPr="00BB5961" w:rsidRDefault="00BB5961" w:rsidP="00BB5961"/>
    <w:sectPr w:rsidR="004A3F6B" w:rsidRPr="00BB5961" w:rsidSect="00EC35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FE"/>
    <w:rsid w:val="00121A79"/>
    <w:rsid w:val="003F6321"/>
    <w:rsid w:val="0074633B"/>
    <w:rsid w:val="008574E9"/>
    <w:rsid w:val="008D7B22"/>
    <w:rsid w:val="0099662C"/>
    <w:rsid w:val="00B22C7B"/>
    <w:rsid w:val="00BB5961"/>
    <w:rsid w:val="00D72096"/>
    <w:rsid w:val="00E22B11"/>
    <w:rsid w:val="00EB7F84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1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FE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9</Words>
  <Characters>3759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6-05-05T05:44:00Z</dcterms:created>
  <dcterms:modified xsi:type="dcterms:W3CDTF">2016-05-05T05:44:00Z</dcterms:modified>
</cp:coreProperties>
</file>